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80FF1" w14:textId="77777777" w:rsidR="009A2260" w:rsidRPr="004D2ED4" w:rsidRDefault="009A2260" w:rsidP="009A22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24F6DBDD" w14:textId="77777777" w:rsidR="00C37E00" w:rsidRPr="00E125DF" w:rsidRDefault="00C37E00" w:rsidP="00C37E00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14 Methods: Inflammation-related SNPs for fasting plasma glucose</w:t>
      </w:r>
    </w:p>
    <w:tbl>
      <w:tblPr>
        <w:tblW w:w="7072" w:type="dxa"/>
        <w:tblLook w:val="04A0" w:firstRow="1" w:lastRow="0" w:firstColumn="1" w:lastColumn="0" w:noHBand="0" w:noVBand="1"/>
      </w:tblPr>
      <w:tblGrid>
        <w:gridCol w:w="1475"/>
        <w:gridCol w:w="4296"/>
        <w:gridCol w:w="1718"/>
      </w:tblGrid>
      <w:tr w:rsidR="00C37E00" w:rsidRPr="00E125DF" w14:paraId="7A100D53" w14:textId="77777777" w:rsidTr="008903C4">
        <w:trPr>
          <w:trHeight w:val="365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6EC6" w14:textId="77777777" w:rsidR="00C37E00" w:rsidRPr="00E125DF" w:rsidRDefault="00C37E00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NP</w:t>
            </w:r>
          </w:p>
        </w:tc>
        <w:tc>
          <w:tcPr>
            <w:tcW w:w="4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7253" w14:textId="77777777" w:rsidR="00C37E00" w:rsidRPr="00E125DF" w:rsidRDefault="00C37E00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flammation-Related Pleiotropy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D688" w14:textId="77777777" w:rsidR="00C37E00" w:rsidRPr="00E125DF" w:rsidRDefault="00C37E00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ffect Allele</w:t>
            </w:r>
          </w:p>
        </w:tc>
      </w:tr>
      <w:tr w:rsidR="00C37E00" w:rsidRPr="00E125DF" w14:paraId="45FB551E" w14:textId="77777777" w:rsidTr="008903C4">
        <w:trPr>
          <w:trHeight w:val="36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14F9" w14:textId="2FF407D2" w:rsidR="00C37E00" w:rsidRPr="008903C4" w:rsidRDefault="00C37E00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80093</w:t>
            </w:r>
            <w:r w:rsidR="008903C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7CFC" w14:textId="77777777" w:rsidR="00C37E00" w:rsidRPr="00E125DF" w:rsidRDefault="00C37E00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cyte Count, Basophils, Neutrophil%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91EE" w14:textId="77777777" w:rsidR="00C37E00" w:rsidRPr="00E125DF" w:rsidRDefault="00C37E00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</w:tr>
      <w:tr w:rsidR="00C37E00" w:rsidRPr="00E125DF" w14:paraId="3EFBFC38" w14:textId="77777777" w:rsidTr="008903C4">
        <w:trPr>
          <w:trHeight w:val="365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2AE7" w14:textId="3FDCD7E2" w:rsidR="00C37E00" w:rsidRPr="008903C4" w:rsidRDefault="00C37E00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83309</w:t>
            </w:r>
            <w:r w:rsidR="008903C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B2F0" w14:textId="77777777" w:rsidR="00C37E00" w:rsidRPr="00E125DF" w:rsidRDefault="00C37E00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trophil%, Granulocytes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84EB" w14:textId="77777777" w:rsidR="00C37E00" w:rsidRPr="00E125DF" w:rsidRDefault="00C37E00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</w:tr>
      <w:tr w:rsidR="008903C4" w:rsidRPr="00E125DF" w14:paraId="2DD1FCAA" w14:textId="77777777" w:rsidTr="008903C4">
        <w:trPr>
          <w:trHeight w:val="365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03498" w14:textId="7EC2883C" w:rsidR="008903C4" w:rsidRPr="00E125DF" w:rsidRDefault="008903C4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30391138</w:t>
            </w:r>
          </w:p>
        </w:tc>
        <w:tc>
          <w:tcPr>
            <w:tcW w:w="4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E983E" w14:textId="6F6A8DF9" w:rsidR="008903C4" w:rsidRPr="00E125DF" w:rsidRDefault="008903C4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cyte% White Cells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34104" w14:textId="51DA2CA4" w:rsidR="008903C4" w:rsidRPr="00E125DF" w:rsidRDefault="008903C4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8903C4" w:rsidRPr="00E125DF" w14:paraId="4C4B65F2" w14:textId="77777777" w:rsidTr="008903C4">
        <w:trPr>
          <w:trHeight w:val="365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83E1E" w14:textId="6926CCA3" w:rsidR="008903C4" w:rsidRPr="00E125DF" w:rsidRDefault="008903C4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524299</w:t>
            </w:r>
          </w:p>
        </w:tc>
        <w:tc>
          <w:tcPr>
            <w:tcW w:w="4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40ED8" w14:textId="7B5DA043" w:rsidR="008903C4" w:rsidRPr="00E125DF" w:rsidRDefault="008903C4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ophil Count, Neutrophil Count, Granulocyte Count % White Cells, White Cell Count, Eosinophil Count, Monocyte Count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A3762" w14:textId="39EF649F" w:rsidR="008903C4" w:rsidRPr="00E125DF" w:rsidRDefault="008903C4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</w:tbl>
    <w:p w14:paraId="6407C9CE" w14:textId="28F452FF" w:rsidR="00C37E00" w:rsidRPr="008903C4" w:rsidRDefault="008903C4" w:rsidP="00C37E00">
      <w:pPr>
        <w:rPr>
          <w:rFonts w:ascii="Times New Roman" w:hAnsi="Times New Roman" w:cs="Times New Roman"/>
          <w:bCs/>
        </w:rPr>
      </w:pPr>
      <w:proofErr w:type="spellStart"/>
      <w:r w:rsidRPr="008903C4">
        <w:rPr>
          <w:rFonts w:ascii="Times New Roman" w:hAnsi="Times New Roman" w:cs="Times New Roman"/>
          <w:bCs/>
          <w:vertAlign w:val="superscript"/>
        </w:rPr>
        <w:t>a</w:t>
      </w:r>
      <w:r w:rsidRPr="008903C4">
        <w:rPr>
          <w:rFonts w:ascii="Times New Roman" w:hAnsi="Times New Roman" w:cs="Times New Roman"/>
          <w:bCs/>
        </w:rPr>
        <w:t>Genome</w:t>
      </w:r>
      <w:proofErr w:type="spellEnd"/>
      <w:r w:rsidRPr="008903C4">
        <w:rPr>
          <w:rFonts w:ascii="Times New Roman" w:hAnsi="Times New Roman" w:cs="Times New Roman"/>
          <w:bCs/>
        </w:rPr>
        <w:t>-Wide Significant Inflammation-Related SNPs</w:t>
      </w:r>
    </w:p>
    <w:p w14:paraId="15581D33" w14:textId="6928B8B5" w:rsidR="00691B47" w:rsidRPr="008903C4" w:rsidRDefault="00691B47" w:rsidP="00C37E00">
      <w:pPr>
        <w:rPr>
          <w:rFonts w:ascii="Times New Roman" w:hAnsi="Times New Roman" w:cs="Times New Roman"/>
          <w:bCs/>
        </w:rPr>
      </w:pPr>
    </w:p>
    <w:sectPr w:rsidR="00691B47" w:rsidRPr="008903C4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161EF"/>
    <w:rsid w:val="00850D48"/>
    <w:rsid w:val="0085195C"/>
    <w:rsid w:val="00873D4A"/>
    <w:rsid w:val="008835E9"/>
    <w:rsid w:val="008903C4"/>
    <w:rsid w:val="008A7421"/>
    <w:rsid w:val="008B6B44"/>
    <w:rsid w:val="008E0AB4"/>
    <w:rsid w:val="00972D68"/>
    <w:rsid w:val="009A2260"/>
    <w:rsid w:val="009D55F0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3</Characters>
  <Application>Microsoft Office Word</Application>
  <DocSecurity>0</DocSecurity>
  <Lines>4</Lines>
  <Paragraphs>1</Paragraphs>
  <ScaleCrop>false</ScaleCrop>
  <Company>University of Cambridge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2:32:00Z</dcterms:created>
  <dcterms:modified xsi:type="dcterms:W3CDTF">2020-12-10T12:32:00Z</dcterms:modified>
</cp:coreProperties>
</file>